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Look w:val="04A0" w:firstRow="1" w:lastRow="0" w:firstColumn="1" w:lastColumn="0" w:noHBand="0" w:noVBand="1"/>
      </w:tblPr>
      <w:tblGrid>
        <w:gridCol w:w="846"/>
        <w:gridCol w:w="1004"/>
        <w:gridCol w:w="1004"/>
        <w:gridCol w:w="1004"/>
        <w:gridCol w:w="1056"/>
        <w:gridCol w:w="1004"/>
        <w:gridCol w:w="1004"/>
        <w:gridCol w:w="1004"/>
        <w:gridCol w:w="1126"/>
      </w:tblGrid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9" w:colLast="9"/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RD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331</w:t>
            </w:r>
          </w:p>
        </w:tc>
      </w:tr>
      <w:bookmarkEnd w:id="0"/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2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0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8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69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34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0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5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10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41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94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14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 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38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6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8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2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1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8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7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4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31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4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1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21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36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83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50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438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5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29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3186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82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70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464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23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2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8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6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25056</w:t>
            </w:r>
          </w:p>
        </w:tc>
      </w:tr>
      <w:tr w:rsidR="00290D59" w:rsidRPr="00290D59" w:rsidTr="00290D59">
        <w:trPr>
          <w:trHeight w:val="226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OP 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90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9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54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43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46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4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29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D59" w:rsidRPr="00290D59" w:rsidRDefault="00290D59" w:rsidP="00290D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D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0101</w:t>
            </w:r>
          </w:p>
        </w:tc>
      </w:tr>
    </w:tbl>
    <w:p w:rsidR="00290D59" w:rsidRDefault="00290D59"/>
    <w:sectPr w:rsidR="00290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D59"/>
    <w:rsid w:val="0029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EF330"/>
  <w15:chartTrackingRefBased/>
  <w15:docId w15:val="{01F2F134-7234-4FCD-A70C-CF9807CF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3-12T15:18:00Z</dcterms:created>
  <dcterms:modified xsi:type="dcterms:W3CDTF">2020-03-12T15:28:00Z</dcterms:modified>
</cp:coreProperties>
</file>